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79D2C" w14:textId="77777777" w:rsidR="00F273A7" w:rsidRDefault="00F273A7" w:rsidP="00F273A7">
      <w:pPr>
        <w:pStyle w:val="Heading2"/>
      </w:pPr>
      <w:r>
        <w:t>Multimedia Appendix 9</w:t>
      </w:r>
    </w:p>
    <w:p w14:paraId="6B7592CC" w14:textId="77777777" w:rsidR="00F273A7" w:rsidRPr="00B02EDE" w:rsidRDefault="00F273A7" w:rsidP="00F273A7">
      <w:bookmarkStart w:id="0" w:name="_Hlk33449479"/>
      <w:r w:rsidRPr="00B02EDE">
        <w:t xml:space="preserve">Table of patient engagement in disease- and medication-specific educational material. </w:t>
      </w:r>
    </w:p>
    <w:bookmarkEnd w:id="0"/>
    <w:p w14:paraId="188D9904" w14:textId="77777777" w:rsidR="00F273A7" w:rsidRDefault="00F273A7" w:rsidP="00F273A7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845"/>
        <w:gridCol w:w="1022"/>
        <w:gridCol w:w="746"/>
        <w:gridCol w:w="680"/>
        <w:gridCol w:w="955"/>
        <w:gridCol w:w="706"/>
        <w:gridCol w:w="1137"/>
        <w:gridCol w:w="1164"/>
        <w:gridCol w:w="1065"/>
        <w:gridCol w:w="1456"/>
      </w:tblGrid>
      <w:tr w:rsidR="00F273A7" w:rsidRPr="003F180B" w14:paraId="7218E89E" w14:textId="77777777" w:rsidTr="00A1420A">
        <w:tc>
          <w:tcPr>
            <w:tcW w:w="845" w:type="dxa"/>
          </w:tcPr>
          <w:p w14:paraId="0B340081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504045E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dxa"/>
          </w:tcPr>
          <w:p w14:paraId="66286A2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Active Patients </w:t>
            </w:r>
          </w:p>
          <w:p w14:paraId="377C67FA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7163" w:type="dxa"/>
            <w:gridSpan w:val="7"/>
          </w:tcPr>
          <w:p w14:paraId="3AADC28E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370D882B" w14:textId="77777777" w:rsidR="00F273A7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Engagement with educational material</w:t>
            </w:r>
          </w:p>
          <w:p w14:paraId="1D2DB782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n (%) </w:t>
            </w:r>
          </w:p>
          <w:p w14:paraId="7DE5C08D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273A7" w:rsidRPr="003F180B" w14:paraId="64005E5E" w14:textId="77777777" w:rsidTr="00A1420A">
        <w:tc>
          <w:tcPr>
            <w:tcW w:w="845" w:type="dxa"/>
          </w:tcPr>
          <w:p w14:paraId="40A0D7EE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2" w:type="dxa"/>
          </w:tcPr>
          <w:p w14:paraId="758899E7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</w:tcPr>
          <w:p w14:paraId="148527F5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35AB15A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Overall</w:t>
            </w:r>
          </w:p>
        </w:tc>
        <w:tc>
          <w:tcPr>
            <w:tcW w:w="955" w:type="dxa"/>
          </w:tcPr>
          <w:p w14:paraId="5952B13F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Breathing exercise videos</w:t>
            </w:r>
          </w:p>
        </w:tc>
        <w:tc>
          <w:tcPr>
            <w:tcW w:w="706" w:type="dxa"/>
          </w:tcPr>
          <w:p w14:paraId="546698C6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Your CIT</w:t>
            </w:r>
          </w:p>
        </w:tc>
        <w:tc>
          <w:tcPr>
            <w:tcW w:w="1137" w:type="dxa"/>
          </w:tcPr>
          <w:p w14:paraId="7EFFCA6E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What is NCSLC?</w:t>
            </w:r>
          </w:p>
        </w:tc>
        <w:tc>
          <w:tcPr>
            <w:tcW w:w="1164" w:type="dxa"/>
          </w:tcPr>
          <w:p w14:paraId="3605CA62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3F180B">
              <w:rPr>
                <w:rFonts w:cstheme="minorHAnsi"/>
                <w:sz w:val="16"/>
                <w:szCs w:val="16"/>
              </w:rPr>
              <w:t>CIT+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F180B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  <w:p w14:paraId="1731E526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 Infusion preparation</w:t>
            </w:r>
          </w:p>
        </w:tc>
        <w:tc>
          <w:tcPr>
            <w:tcW w:w="1065" w:type="dxa"/>
          </w:tcPr>
          <w:p w14:paraId="7030AA95" w14:textId="77777777" w:rsidR="00F273A7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CIT+ </w:t>
            </w:r>
            <w:r w:rsidRPr="003F180B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 w:rsidRPr="003F180B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160D16C9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Patient card</w:t>
            </w:r>
          </w:p>
        </w:tc>
        <w:tc>
          <w:tcPr>
            <w:tcW w:w="1456" w:type="dxa"/>
          </w:tcPr>
          <w:p w14:paraId="0F2FCBDA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CIT+ </w:t>
            </w:r>
            <w:r w:rsidRPr="003F180B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  <w:p w14:paraId="37AC31D4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Your treatment</w:t>
            </w:r>
          </w:p>
        </w:tc>
      </w:tr>
      <w:tr w:rsidR="00F273A7" w:rsidRPr="003F180B" w14:paraId="192D807B" w14:textId="77777777" w:rsidTr="00A1420A">
        <w:tc>
          <w:tcPr>
            <w:tcW w:w="1867" w:type="dxa"/>
            <w:gridSpan w:val="2"/>
          </w:tcPr>
          <w:p w14:paraId="7D311981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3F180B">
              <w:rPr>
                <w:rFonts w:cstheme="minorHAnsi"/>
                <w:b/>
                <w:bCs/>
                <w:sz w:val="16"/>
                <w:szCs w:val="16"/>
              </w:rPr>
              <w:t>Clinic, country</w:t>
            </w:r>
          </w:p>
        </w:tc>
        <w:tc>
          <w:tcPr>
            <w:tcW w:w="746" w:type="dxa"/>
          </w:tcPr>
          <w:p w14:paraId="5FAC768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64B0A74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</w:tcPr>
          <w:p w14:paraId="37DCEAF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6" w:type="dxa"/>
          </w:tcPr>
          <w:p w14:paraId="312E017C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7" w:type="dxa"/>
          </w:tcPr>
          <w:p w14:paraId="4CFBB508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4" w:type="dxa"/>
          </w:tcPr>
          <w:p w14:paraId="6F5CDC94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887107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6" w:type="dxa"/>
          </w:tcPr>
          <w:p w14:paraId="508F0130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273A7" w:rsidRPr="003F180B" w14:paraId="04908E49" w14:textId="77777777" w:rsidTr="00A1420A">
        <w:tc>
          <w:tcPr>
            <w:tcW w:w="845" w:type="dxa"/>
          </w:tcPr>
          <w:p w14:paraId="01A6B3B2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  </w:t>
            </w:r>
          </w:p>
          <w:p w14:paraId="7348724D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D55EE7B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Clinic E, </w:t>
            </w:r>
          </w:p>
          <w:p w14:paraId="24AAC977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Switzerland, n (%)</w:t>
            </w:r>
          </w:p>
        </w:tc>
        <w:tc>
          <w:tcPr>
            <w:tcW w:w="746" w:type="dxa"/>
          </w:tcPr>
          <w:p w14:paraId="46FF9978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56AF761F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8/10</w:t>
            </w:r>
          </w:p>
          <w:p w14:paraId="245361D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80.0)</w:t>
            </w:r>
          </w:p>
        </w:tc>
        <w:tc>
          <w:tcPr>
            <w:tcW w:w="955" w:type="dxa"/>
          </w:tcPr>
          <w:p w14:paraId="2DDC97F9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5/10</w:t>
            </w:r>
          </w:p>
          <w:p w14:paraId="02BEE767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50.0)</w:t>
            </w:r>
          </w:p>
        </w:tc>
        <w:tc>
          <w:tcPr>
            <w:tcW w:w="706" w:type="dxa"/>
          </w:tcPr>
          <w:p w14:paraId="70C019E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/10</w:t>
            </w:r>
          </w:p>
          <w:p w14:paraId="14ADC72D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30.0)</w:t>
            </w:r>
          </w:p>
        </w:tc>
        <w:tc>
          <w:tcPr>
            <w:tcW w:w="1137" w:type="dxa"/>
          </w:tcPr>
          <w:p w14:paraId="69BECC42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4/10</w:t>
            </w:r>
          </w:p>
          <w:p w14:paraId="57AEE1AF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40.0)</w:t>
            </w:r>
          </w:p>
        </w:tc>
        <w:tc>
          <w:tcPr>
            <w:tcW w:w="1164" w:type="dxa"/>
          </w:tcPr>
          <w:p w14:paraId="6B14CB04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1/1 </w:t>
            </w:r>
          </w:p>
          <w:p w14:paraId="17BD4D7E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1065" w:type="dxa"/>
          </w:tcPr>
          <w:p w14:paraId="5452AA1F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1</w:t>
            </w:r>
          </w:p>
          <w:p w14:paraId="02554ED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1456" w:type="dxa"/>
          </w:tcPr>
          <w:p w14:paraId="1DBD5C74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F273A7" w:rsidRPr="003F180B" w14:paraId="302B54F3" w14:textId="77777777" w:rsidTr="00A1420A">
        <w:tc>
          <w:tcPr>
            <w:tcW w:w="845" w:type="dxa"/>
          </w:tcPr>
          <w:p w14:paraId="38AF3D38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35CC57C0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B4F2262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  <w:lang w:val="de-CH"/>
              </w:rPr>
            </w:pPr>
            <w:r w:rsidRPr="003F180B">
              <w:rPr>
                <w:rFonts w:cstheme="minorHAnsi"/>
                <w:sz w:val="16"/>
                <w:szCs w:val="16"/>
                <w:lang w:val="de-CH"/>
              </w:rPr>
              <w:t xml:space="preserve">Clinic A, </w:t>
            </w:r>
          </w:p>
          <w:p w14:paraId="25E70E4D" w14:textId="77777777" w:rsidR="00F273A7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  <w:lang w:val="de-CH"/>
              </w:rPr>
            </w:pPr>
            <w:r w:rsidRPr="003F180B">
              <w:rPr>
                <w:rFonts w:cstheme="minorHAnsi"/>
                <w:sz w:val="16"/>
                <w:szCs w:val="16"/>
                <w:lang w:val="de-CH"/>
              </w:rPr>
              <w:t xml:space="preserve">Germany, </w:t>
            </w:r>
          </w:p>
          <w:p w14:paraId="2C1C6DD3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  <w:lang w:val="de-CH"/>
              </w:rPr>
            </w:pPr>
            <w:r w:rsidRPr="003F180B">
              <w:rPr>
                <w:rFonts w:cstheme="minorHAnsi"/>
                <w:sz w:val="16"/>
                <w:szCs w:val="16"/>
                <w:lang w:val="de-CH"/>
              </w:rPr>
              <w:t>n (%)</w:t>
            </w:r>
          </w:p>
        </w:tc>
        <w:tc>
          <w:tcPr>
            <w:tcW w:w="746" w:type="dxa"/>
          </w:tcPr>
          <w:p w14:paraId="59AE06ED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044C92AF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8/10</w:t>
            </w:r>
          </w:p>
          <w:p w14:paraId="08A3FC39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80.0)</w:t>
            </w:r>
          </w:p>
        </w:tc>
        <w:tc>
          <w:tcPr>
            <w:tcW w:w="955" w:type="dxa"/>
          </w:tcPr>
          <w:p w14:paraId="160FD679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5/10</w:t>
            </w:r>
          </w:p>
          <w:p w14:paraId="78A3A989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50.0)</w:t>
            </w:r>
          </w:p>
        </w:tc>
        <w:tc>
          <w:tcPr>
            <w:tcW w:w="706" w:type="dxa"/>
          </w:tcPr>
          <w:p w14:paraId="39ABD4D8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5/10</w:t>
            </w:r>
          </w:p>
          <w:p w14:paraId="101147DA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50.0)</w:t>
            </w:r>
          </w:p>
        </w:tc>
        <w:tc>
          <w:tcPr>
            <w:tcW w:w="1137" w:type="dxa"/>
          </w:tcPr>
          <w:p w14:paraId="01FE2076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6/10</w:t>
            </w:r>
          </w:p>
          <w:p w14:paraId="0D2FED1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60.0)</w:t>
            </w:r>
          </w:p>
        </w:tc>
        <w:tc>
          <w:tcPr>
            <w:tcW w:w="1164" w:type="dxa"/>
          </w:tcPr>
          <w:p w14:paraId="02A66060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2/2</w:t>
            </w:r>
          </w:p>
          <w:p w14:paraId="43CBFA0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1065" w:type="dxa"/>
          </w:tcPr>
          <w:p w14:paraId="03432A0D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2/2</w:t>
            </w:r>
          </w:p>
          <w:p w14:paraId="42B0F9F5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1456" w:type="dxa"/>
          </w:tcPr>
          <w:p w14:paraId="1A71FF8E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2/2</w:t>
            </w:r>
          </w:p>
          <w:p w14:paraId="2265A302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</w:tr>
      <w:tr w:rsidR="00F273A7" w:rsidRPr="003F180B" w14:paraId="2DEAF5D1" w14:textId="77777777" w:rsidTr="00A1420A">
        <w:tc>
          <w:tcPr>
            <w:tcW w:w="845" w:type="dxa"/>
          </w:tcPr>
          <w:p w14:paraId="0966C439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6827F4C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Clinic C, </w:t>
            </w:r>
          </w:p>
          <w:p w14:paraId="175A501E" w14:textId="77777777" w:rsidR="00F273A7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Finland, </w:t>
            </w:r>
          </w:p>
          <w:p w14:paraId="7EC049A4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746" w:type="dxa"/>
          </w:tcPr>
          <w:p w14:paraId="31D6020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A17A9B7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5 </w:t>
            </w:r>
            <w:r w:rsidRPr="003F180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  <w:p w14:paraId="78D6CB0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</w:tcPr>
          <w:p w14:paraId="633723E7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/3</w:t>
            </w:r>
          </w:p>
          <w:p w14:paraId="556951D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706" w:type="dxa"/>
          </w:tcPr>
          <w:p w14:paraId="4474DDA0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/3</w:t>
            </w:r>
          </w:p>
          <w:p w14:paraId="52671206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1137" w:type="dxa"/>
          </w:tcPr>
          <w:p w14:paraId="572B5448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/3</w:t>
            </w:r>
          </w:p>
          <w:p w14:paraId="344D41C6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1164" w:type="dxa"/>
          </w:tcPr>
          <w:p w14:paraId="12E106D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65" w:type="dxa"/>
          </w:tcPr>
          <w:p w14:paraId="5DCF817A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56" w:type="dxa"/>
          </w:tcPr>
          <w:p w14:paraId="7CA70154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F273A7" w:rsidRPr="003F180B" w14:paraId="1A4AAB13" w14:textId="77777777" w:rsidTr="00A1420A">
        <w:tc>
          <w:tcPr>
            <w:tcW w:w="845" w:type="dxa"/>
          </w:tcPr>
          <w:p w14:paraId="29E527F9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73B3527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Clinic I, </w:t>
            </w:r>
          </w:p>
          <w:p w14:paraId="1572EDC4" w14:textId="77777777" w:rsidR="00F273A7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Germany,</w:t>
            </w:r>
          </w:p>
          <w:p w14:paraId="75182E73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746" w:type="dxa"/>
          </w:tcPr>
          <w:p w14:paraId="3BBADF19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B0D9C86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/3</w:t>
            </w:r>
          </w:p>
          <w:p w14:paraId="243A7D60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955" w:type="dxa"/>
          </w:tcPr>
          <w:p w14:paraId="72E8844B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3</w:t>
            </w:r>
          </w:p>
          <w:p w14:paraId="5D2828D5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33.3)</w:t>
            </w:r>
          </w:p>
        </w:tc>
        <w:tc>
          <w:tcPr>
            <w:tcW w:w="706" w:type="dxa"/>
          </w:tcPr>
          <w:p w14:paraId="68B34952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/3</w:t>
            </w:r>
          </w:p>
          <w:p w14:paraId="4110B5BE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1137" w:type="dxa"/>
          </w:tcPr>
          <w:p w14:paraId="39190387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3</w:t>
            </w:r>
          </w:p>
          <w:p w14:paraId="0FA93327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33.3)</w:t>
            </w:r>
          </w:p>
        </w:tc>
        <w:tc>
          <w:tcPr>
            <w:tcW w:w="1164" w:type="dxa"/>
          </w:tcPr>
          <w:p w14:paraId="691C223A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65" w:type="dxa"/>
          </w:tcPr>
          <w:p w14:paraId="7759FAB6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56" w:type="dxa"/>
          </w:tcPr>
          <w:p w14:paraId="51F40AAF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F273A7" w:rsidRPr="003F180B" w14:paraId="4554F66E" w14:textId="77777777" w:rsidTr="00A1420A">
        <w:tc>
          <w:tcPr>
            <w:tcW w:w="845" w:type="dxa"/>
          </w:tcPr>
          <w:p w14:paraId="3D91C707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  </w:t>
            </w:r>
          </w:p>
        </w:tc>
        <w:tc>
          <w:tcPr>
            <w:tcW w:w="1022" w:type="dxa"/>
          </w:tcPr>
          <w:p w14:paraId="1C8D2A31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Clinic D, </w:t>
            </w:r>
          </w:p>
          <w:p w14:paraId="6E985AB0" w14:textId="77777777" w:rsidR="00F273A7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Germany, </w:t>
            </w:r>
          </w:p>
          <w:p w14:paraId="65DBF750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746" w:type="dxa"/>
          </w:tcPr>
          <w:p w14:paraId="42ABAF20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F6A2A27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/4</w:t>
            </w:r>
          </w:p>
          <w:p w14:paraId="36DFF79B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75.0)</w:t>
            </w:r>
          </w:p>
        </w:tc>
        <w:tc>
          <w:tcPr>
            <w:tcW w:w="955" w:type="dxa"/>
          </w:tcPr>
          <w:p w14:paraId="492ABC3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2/4</w:t>
            </w:r>
          </w:p>
          <w:p w14:paraId="0782773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50.0)</w:t>
            </w:r>
          </w:p>
        </w:tc>
        <w:tc>
          <w:tcPr>
            <w:tcW w:w="706" w:type="dxa"/>
          </w:tcPr>
          <w:p w14:paraId="33239960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2/4</w:t>
            </w:r>
          </w:p>
          <w:p w14:paraId="77BFB40A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50.0)</w:t>
            </w:r>
          </w:p>
        </w:tc>
        <w:tc>
          <w:tcPr>
            <w:tcW w:w="1137" w:type="dxa"/>
          </w:tcPr>
          <w:p w14:paraId="106ADE5E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/4</w:t>
            </w:r>
          </w:p>
          <w:p w14:paraId="6EE1840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75.0)</w:t>
            </w:r>
          </w:p>
        </w:tc>
        <w:tc>
          <w:tcPr>
            <w:tcW w:w="1164" w:type="dxa"/>
          </w:tcPr>
          <w:p w14:paraId="5C91FB9E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1</w:t>
            </w:r>
          </w:p>
          <w:p w14:paraId="676ED3E8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1065" w:type="dxa"/>
          </w:tcPr>
          <w:p w14:paraId="21C4609F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1</w:t>
            </w:r>
          </w:p>
          <w:p w14:paraId="05BB787A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1456" w:type="dxa"/>
          </w:tcPr>
          <w:p w14:paraId="04098317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1</w:t>
            </w:r>
          </w:p>
          <w:p w14:paraId="7BF6C79E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</w:tr>
      <w:tr w:rsidR="00F273A7" w:rsidRPr="003F180B" w14:paraId="417D8412" w14:textId="77777777" w:rsidTr="00A1420A">
        <w:tc>
          <w:tcPr>
            <w:tcW w:w="845" w:type="dxa"/>
          </w:tcPr>
          <w:p w14:paraId="677EA184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2" w:type="dxa"/>
          </w:tcPr>
          <w:p w14:paraId="000730B4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Clinic B, </w:t>
            </w:r>
          </w:p>
          <w:p w14:paraId="2EE42483" w14:textId="77777777" w:rsidR="00F273A7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Finland, </w:t>
            </w:r>
          </w:p>
          <w:p w14:paraId="01597522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746" w:type="dxa"/>
          </w:tcPr>
          <w:p w14:paraId="5FEF5BA9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C9C5914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/4</w:t>
            </w:r>
          </w:p>
          <w:p w14:paraId="15125525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75.0)</w:t>
            </w:r>
          </w:p>
        </w:tc>
        <w:tc>
          <w:tcPr>
            <w:tcW w:w="955" w:type="dxa"/>
          </w:tcPr>
          <w:p w14:paraId="7B593019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/4</w:t>
            </w:r>
          </w:p>
          <w:p w14:paraId="2797301C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75.0)</w:t>
            </w:r>
          </w:p>
        </w:tc>
        <w:tc>
          <w:tcPr>
            <w:tcW w:w="706" w:type="dxa"/>
          </w:tcPr>
          <w:p w14:paraId="6E1D73EB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/4</w:t>
            </w:r>
          </w:p>
          <w:p w14:paraId="7AF4DEBA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75.0)</w:t>
            </w:r>
          </w:p>
        </w:tc>
        <w:tc>
          <w:tcPr>
            <w:tcW w:w="1137" w:type="dxa"/>
          </w:tcPr>
          <w:p w14:paraId="1F11763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2/4</w:t>
            </w:r>
          </w:p>
          <w:p w14:paraId="7BEFE99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50.0)</w:t>
            </w:r>
          </w:p>
        </w:tc>
        <w:tc>
          <w:tcPr>
            <w:tcW w:w="1164" w:type="dxa"/>
          </w:tcPr>
          <w:p w14:paraId="3DE099F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65" w:type="dxa"/>
          </w:tcPr>
          <w:p w14:paraId="6C7EC854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56" w:type="dxa"/>
          </w:tcPr>
          <w:p w14:paraId="56D8428A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F273A7" w:rsidRPr="003F180B" w14:paraId="1A558AC1" w14:textId="77777777" w:rsidTr="00A1420A">
        <w:tc>
          <w:tcPr>
            <w:tcW w:w="845" w:type="dxa"/>
          </w:tcPr>
          <w:p w14:paraId="07407B83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  </w:t>
            </w:r>
          </w:p>
        </w:tc>
        <w:tc>
          <w:tcPr>
            <w:tcW w:w="1022" w:type="dxa"/>
          </w:tcPr>
          <w:p w14:paraId="4FCF0351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  <w:lang w:val="fr-CH"/>
              </w:rPr>
            </w:pPr>
            <w:r w:rsidRPr="003F180B">
              <w:rPr>
                <w:rFonts w:cstheme="minorHAnsi"/>
                <w:sz w:val="16"/>
                <w:szCs w:val="16"/>
                <w:lang w:val="fr-CH"/>
              </w:rPr>
              <w:t xml:space="preserve">Clinic H, </w:t>
            </w:r>
          </w:p>
          <w:p w14:paraId="53BF1324" w14:textId="77777777" w:rsidR="00F273A7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  <w:lang w:val="fr-CH"/>
              </w:rPr>
            </w:pPr>
            <w:proofErr w:type="spellStart"/>
            <w:r w:rsidRPr="003F180B">
              <w:rPr>
                <w:rFonts w:cstheme="minorHAnsi"/>
                <w:sz w:val="16"/>
                <w:szCs w:val="16"/>
                <w:lang w:val="fr-CH"/>
              </w:rPr>
              <w:t>Finland</w:t>
            </w:r>
            <w:proofErr w:type="spellEnd"/>
            <w:r w:rsidRPr="003F180B">
              <w:rPr>
                <w:rFonts w:cstheme="minorHAnsi"/>
                <w:sz w:val="16"/>
                <w:szCs w:val="16"/>
                <w:lang w:val="fr-CH"/>
              </w:rPr>
              <w:t xml:space="preserve">, </w:t>
            </w:r>
          </w:p>
          <w:p w14:paraId="644E2850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  <w:lang w:val="fr-CH"/>
              </w:rPr>
            </w:pPr>
            <w:proofErr w:type="gramStart"/>
            <w:r w:rsidRPr="003F180B">
              <w:rPr>
                <w:rFonts w:cstheme="minorHAnsi"/>
                <w:sz w:val="16"/>
                <w:szCs w:val="16"/>
                <w:lang w:val="fr-CH"/>
              </w:rPr>
              <w:t>n</w:t>
            </w:r>
            <w:proofErr w:type="gramEnd"/>
            <w:r w:rsidRPr="003F180B">
              <w:rPr>
                <w:rFonts w:cstheme="minorHAnsi"/>
                <w:sz w:val="16"/>
                <w:szCs w:val="16"/>
                <w:lang w:val="fr-CH"/>
              </w:rPr>
              <w:t xml:space="preserve"> (%)</w:t>
            </w:r>
          </w:p>
        </w:tc>
        <w:tc>
          <w:tcPr>
            <w:tcW w:w="746" w:type="dxa"/>
          </w:tcPr>
          <w:p w14:paraId="256D75E8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3510DE2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2/4</w:t>
            </w:r>
          </w:p>
          <w:p w14:paraId="078E97AF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50.0)</w:t>
            </w:r>
          </w:p>
        </w:tc>
        <w:tc>
          <w:tcPr>
            <w:tcW w:w="955" w:type="dxa"/>
          </w:tcPr>
          <w:p w14:paraId="045DBC5D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4</w:t>
            </w:r>
          </w:p>
          <w:p w14:paraId="1B100092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25.0)</w:t>
            </w:r>
          </w:p>
        </w:tc>
        <w:tc>
          <w:tcPr>
            <w:tcW w:w="706" w:type="dxa"/>
          </w:tcPr>
          <w:p w14:paraId="4FF2B12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2/4</w:t>
            </w:r>
          </w:p>
          <w:p w14:paraId="2C826C39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50.0)</w:t>
            </w:r>
          </w:p>
        </w:tc>
        <w:tc>
          <w:tcPr>
            <w:tcW w:w="1137" w:type="dxa"/>
          </w:tcPr>
          <w:p w14:paraId="227E9EC0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1/4 </w:t>
            </w:r>
          </w:p>
          <w:p w14:paraId="6E9CEFA2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25.0)</w:t>
            </w:r>
          </w:p>
        </w:tc>
        <w:tc>
          <w:tcPr>
            <w:tcW w:w="1164" w:type="dxa"/>
          </w:tcPr>
          <w:p w14:paraId="15A2096C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65" w:type="dxa"/>
          </w:tcPr>
          <w:p w14:paraId="0450398C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56" w:type="dxa"/>
          </w:tcPr>
          <w:p w14:paraId="14BC640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F273A7" w:rsidRPr="003F180B" w14:paraId="1893419E" w14:textId="77777777" w:rsidTr="00A1420A">
        <w:tc>
          <w:tcPr>
            <w:tcW w:w="845" w:type="dxa"/>
          </w:tcPr>
          <w:p w14:paraId="5EB8C269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1072E1A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Clinic F, </w:t>
            </w:r>
          </w:p>
          <w:p w14:paraId="3B80943B" w14:textId="77777777" w:rsidR="00F273A7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Finland, </w:t>
            </w:r>
          </w:p>
          <w:p w14:paraId="4EC36DC7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746" w:type="dxa"/>
          </w:tcPr>
          <w:p w14:paraId="3A575D09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498F1C5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2/2</w:t>
            </w:r>
          </w:p>
          <w:p w14:paraId="3A7FE1B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955" w:type="dxa"/>
          </w:tcPr>
          <w:p w14:paraId="570215F2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2</w:t>
            </w:r>
          </w:p>
          <w:p w14:paraId="0610CC2B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50.0)</w:t>
            </w:r>
          </w:p>
        </w:tc>
        <w:tc>
          <w:tcPr>
            <w:tcW w:w="706" w:type="dxa"/>
          </w:tcPr>
          <w:p w14:paraId="4D754CA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2</w:t>
            </w:r>
          </w:p>
          <w:p w14:paraId="2809D9D7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50.0)</w:t>
            </w:r>
          </w:p>
        </w:tc>
        <w:tc>
          <w:tcPr>
            <w:tcW w:w="1137" w:type="dxa"/>
          </w:tcPr>
          <w:p w14:paraId="1CF6D1AB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2</w:t>
            </w:r>
          </w:p>
          <w:p w14:paraId="43D6485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(50.0) </w:t>
            </w:r>
          </w:p>
        </w:tc>
        <w:tc>
          <w:tcPr>
            <w:tcW w:w="1164" w:type="dxa"/>
          </w:tcPr>
          <w:p w14:paraId="0EA111F0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65" w:type="dxa"/>
          </w:tcPr>
          <w:p w14:paraId="5439D4BD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56" w:type="dxa"/>
          </w:tcPr>
          <w:p w14:paraId="49A34B79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F273A7" w:rsidRPr="003F180B" w14:paraId="7B867842" w14:textId="77777777" w:rsidTr="00A1420A">
        <w:tc>
          <w:tcPr>
            <w:tcW w:w="845" w:type="dxa"/>
          </w:tcPr>
          <w:p w14:paraId="64490A03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lastRenderedPageBreak/>
              <w:t xml:space="preserve">  </w:t>
            </w:r>
          </w:p>
        </w:tc>
        <w:tc>
          <w:tcPr>
            <w:tcW w:w="1022" w:type="dxa"/>
          </w:tcPr>
          <w:p w14:paraId="6111F718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  <w:lang w:val="de-CH"/>
              </w:rPr>
            </w:pPr>
            <w:r w:rsidRPr="003F180B">
              <w:rPr>
                <w:rFonts w:cstheme="minorHAnsi"/>
                <w:sz w:val="16"/>
                <w:szCs w:val="16"/>
                <w:lang w:val="de-CH"/>
              </w:rPr>
              <w:t xml:space="preserve">Clinic G, </w:t>
            </w:r>
          </w:p>
          <w:p w14:paraId="0941440A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  <w:lang w:val="de-CH"/>
              </w:rPr>
            </w:pPr>
            <w:r w:rsidRPr="003F180B">
              <w:rPr>
                <w:rFonts w:cstheme="minorHAnsi"/>
                <w:sz w:val="16"/>
                <w:szCs w:val="16"/>
                <w:lang w:val="de-CH"/>
              </w:rPr>
              <w:t>Switzerland, n (%)</w:t>
            </w:r>
          </w:p>
        </w:tc>
        <w:tc>
          <w:tcPr>
            <w:tcW w:w="746" w:type="dxa"/>
          </w:tcPr>
          <w:p w14:paraId="27DBF1D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BD8FC5A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4</w:t>
            </w:r>
          </w:p>
          <w:p w14:paraId="0E55D43A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25.0)</w:t>
            </w:r>
          </w:p>
        </w:tc>
        <w:tc>
          <w:tcPr>
            <w:tcW w:w="955" w:type="dxa"/>
          </w:tcPr>
          <w:p w14:paraId="0DBB6C25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4</w:t>
            </w:r>
          </w:p>
          <w:p w14:paraId="6A308E52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25.0)</w:t>
            </w:r>
          </w:p>
        </w:tc>
        <w:tc>
          <w:tcPr>
            <w:tcW w:w="706" w:type="dxa"/>
          </w:tcPr>
          <w:p w14:paraId="63D0D98C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4</w:t>
            </w:r>
          </w:p>
          <w:p w14:paraId="5E36B01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25.0)</w:t>
            </w:r>
          </w:p>
        </w:tc>
        <w:tc>
          <w:tcPr>
            <w:tcW w:w="1137" w:type="dxa"/>
          </w:tcPr>
          <w:p w14:paraId="730D5EB4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1/4 </w:t>
            </w:r>
          </w:p>
          <w:p w14:paraId="62F71A1F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25.0)</w:t>
            </w:r>
          </w:p>
        </w:tc>
        <w:tc>
          <w:tcPr>
            <w:tcW w:w="1164" w:type="dxa"/>
          </w:tcPr>
          <w:p w14:paraId="3CB2057B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65" w:type="dxa"/>
          </w:tcPr>
          <w:p w14:paraId="148920F2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56" w:type="dxa"/>
          </w:tcPr>
          <w:p w14:paraId="6BC18E8C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F273A7" w:rsidRPr="003F180B" w14:paraId="2061EB01" w14:textId="77777777" w:rsidTr="00A1420A">
        <w:tc>
          <w:tcPr>
            <w:tcW w:w="845" w:type="dxa"/>
          </w:tcPr>
          <w:p w14:paraId="70C06F4A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  </w:t>
            </w:r>
          </w:p>
        </w:tc>
        <w:tc>
          <w:tcPr>
            <w:tcW w:w="1022" w:type="dxa"/>
          </w:tcPr>
          <w:p w14:paraId="217A58B4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Clinic J, </w:t>
            </w:r>
          </w:p>
          <w:p w14:paraId="6DA9BDBD" w14:textId="77777777" w:rsidR="00F273A7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Germany, </w:t>
            </w:r>
          </w:p>
          <w:p w14:paraId="23E0FF63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746" w:type="dxa"/>
          </w:tcPr>
          <w:p w14:paraId="09B23908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542A700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1</w:t>
            </w:r>
          </w:p>
          <w:p w14:paraId="390D5C3B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955" w:type="dxa"/>
          </w:tcPr>
          <w:p w14:paraId="509803DF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1</w:t>
            </w:r>
          </w:p>
          <w:p w14:paraId="72D963F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706" w:type="dxa"/>
          </w:tcPr>
          <w:p w14:paraId="18DBFDE7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1/1</w:t>
            </w:r>
          </w:p>
          <w:p w14:paraId="4AA8496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1137" w:type="dxa"/>
          </w:tcPr>
          <w:p w14:paraId="3513EC80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  <w:p w14:paraId="5864B14E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4" w:type="dxa"/>
          </w:tcPr>
          <w:p w14:paraId="29F2F02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65" w:type="dxa"/>
          </w:tcPr>
          <w:p w14:paraId="67F2DFF4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56" w:type="dxa"/>
          </w:tcPr>
          <w:p w14:paraId="6B8675CB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F273A7" w:rsidRPr="003F180B" w14:paraId="5C10D3DF" w14:textId="77777777" w:rsidTr="00A1420A">
        <w:tc>
          <w:tcPr>
            <w:tcW w:w="1867" w:type="dxa"/>
            <w:gridSpan w:val="2"/>
          </w:tcPr>
          <w:p w14:paraId="67813B62" w14:textId="77777777" w:rsidR="00F273A7" w:rsidRPr="003F180B" w:rsidRDefault="00F273A7" w:rsidP="00A1420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Total,</w:t>
            </w:r>
            <w:r w:rsidRPr="003F180B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3F180B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746" w:type="dxa"/>
          </w:tcPr>
          <w:p w14:paraId="63D01D61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4203F8F7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36/45 (80.0)</w:t>
            </w:r>
          </w:p>
        </w:tc>
        <w:tc>
          <w:tcPr>
            <w:tcW w:w="955" w:type="dxa"/>
          </w:tcPr>
          <w:p w14:paraId="2D72F6B2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23/45 </w:t>
            </w:r>
          </w:p>
          <w:p w14:paraId="2E6ED1C6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51.1)</w:t>
            </w:r>
          </w:p>
        </w:tc>
        <w:tc>
          <w:tcPr>
            <w:tcW w:w="706" w:type="dxa"/>
          </w:tcPr>
          <w:p w14:paraId="6C725ADD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24/45 (53.3)</w:t>
            </w:r>
          </w:p>
        </w:tc>
        <w:tc>
          <w:tcPr>
            <w:tcW w:w="1137" w:type="dxa"/>
          </w:tcPr>
          <w:p w14:paraId="7A14CA7D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22/45 (48.9)</w:t>
            </w:r>
          </w:p>
        </w:tc>
        <w:tc>
          <w:tcPr>
            <w:tcW w:w="1164" w:type="dxa"/>
          </w:tcPr>
          <w:p w14:paraId="0AA92782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4/4</w:t>
            </w:r>
          </w:p>
          <w:p w14:paraId="165D50B7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1065" w:type="dxa"/>
          </w:tcPr>
          <w:p w14:paraId="14EE2F96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4/4 </w:t>
            </w:r>
          </w:p>
          <w:p w14:paraId="10A43C53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100.0)</w:t>
            </w:r>
          </w:p>
        </w:tc>
        <w:tc>
          <w:tcPr>
            <w:tcW w:w="1456" w:type="dxa"/>
          </w:tcPr>
          <w:p w14:paraId="07AB03CA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 xml:space="preserve">3/4 </w:t>
            </w:r>
          </w:p>
          <w:p w14:paraId="46BD025F" w14:textId="77777777" w:rsidR="00F273A7" w:rsidRPr="003F180B" w:rsidRDefault="00F273A7" w:rsidP="00A1420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F180B">
              <w:rPr>
                <w:rFonts w:cstheme="minorHAnsi"/>
                <w:sz w:val="16"/>
                <w:szCs w:val="16"/>
              </w:rPr>
              <w:t>(75.0)</w:t>
            </w:r>
          </w:p>
        </w:tc>
      </w:tr>
    </w:tbl>
    <w:p w14:paraId="0C9CF84B" w14:textId="77777777" w:rsidR="00F273A7" w:rsidRPr="00996723" w:rsidRDefault="00F273A7" w:rsidP="00F273A7">
      <w:pPr>
        <w:spacing w:line="480" w:lineRule="auto"/>
        <w:rPr>
          <w:sz w:val="16"/>
          <w:szCs w:val="16"/>
        </w:rPr>
      </w:pPr>
      <w:r w:rsidRPr="00996723">
        <w:rPr>
          <w:sz w:val="16"/>
          <w:szCs w:val="16"/>
        </w:rPr>
        <w:t>Data are number and proportion of patients that read an article within the tool.</w:t>
      </w:r>
    </w:p>
    <w:p w14:paraId="7CEE0665" w14:textId="77777777" w:rsidR="00F273A7" w:rsidRPr="00996723" w:rsidRDefault="00F273A7" w:rsidP="00F273A7">
      <w:pPr>
        <w:rPr>
          <w:sz w:val="16"/>
          <w:szCs w:val="16"/>
        </w:rPr>
      </w:pPr>
      <w:proofErr w:type="spellStart"/>
      <w:r w:rsidRPr="00996723">
        <w:rPr>
          <w:sz w:val="16"/>
          <w:szCs w:val="16"/>
          <w:vertAlign w:val="superscript"/>
        </w:rPr>
        <w:t>a</w:t>
      </w:r>
      <w:r w:rsidRPr="00996723">
        <w:rPr>
          <w:sz w:val="16"/>
          <w:szCs w:val="16"/>
        </w:rPr>
        <w:t>CIT</w:t>
      </w:r>
      <w:proofErr w:type="spellEnd"/>
      <w:r w:rsidRPr="00996723">
        <w:rPr>
          <w:sz w:val="16"/>
          <w:szCs w:val="16"/>
        </w:rPr>
        <w:t>+: drug (atezolizumab)- and indication-specific cancer immunotherapy module.</w:t>
      </w:r>
    </w:p>
    <w:p w14:paraId="527856E3" w14:textId="77777777" w:rsidR="00F273A7" w:rsidRPr="00996723" w:rsidRDefault="00F273A7" w:rsidP="00F273A7">
      <w:pPr>
        <w:rPr>
          <w:sz w:val="16"/>
          <w:szCs w:val="16"/>
        </w:rPr>
      </w:pPr>
    </w:p>
    <w:p w14:paraId="6DAA2897" w14:textId="77777777" w:rsidR="00F273A7" w:rsidRPr="00996723" w:rsidRDefault="00F273A7" w:rsidP="00F273A7">
      <w:pPr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b</w:t>
      </w:r>
      <w:r w:rsidRPr="00996723">
        <w:rPr>
          <w:sz w:val="16"/>
          <w:szCs w:val="16"/>
        </w:rPr>
        <w:t>A</w:t>
      </w:r>
      <w:proofErr w:type="spellEnd"/>
      <w:r w:rsidRPr="00996723">
        <w:rPr>
          <w:sz w:val="16"/>
          <w:szCs w:val="16"/>
        </w:rPr>
        <w:t xml:space="preserve"> total of seven patients registered at Clinic C but only three remained active at the time of data cut-off.</w:t>
      </w:r>
    </w:p>
    <w:p w14:paraId="33E418CD" w14:textId="77777777" w:rsidR="00F273A7" w:rsidRDefault="00F273A7" w:rsidP="00F273A7">
      <w:pPr>
        <w:rPr>
          <w:sz w:val="18"/>
          <w:szCs w:val="18"/>
        </w:rPr>
      </w:pPr>
    </w:p>
    <w:p w14:paraId="50983255" w14:textId="77777777" w:rsidR="00F273A7" w:rsidRDefault="00F273A7" w:rsidP="00F273A7">
      <w:pPr>
        <w:rPr>
          <w:sz w:val="18"/>
          <w:szCs w:val="18"/>
        </w:rPr>
      </w:pPr>
    </w:p>
    <w:p w14:paraId="79CFDA1E" w14:textId="77777777" w:rsidR="00F273A7" w:rsidRDefault="00F273A7" w:rsidP="00F273A7">
      <w:pPr>
        <w:rPr>
          <w:sz w:val="18"/>
          <w:szCs w:val="18"/>
        </w:rPr>
      </w:pPr>
    </w:p>
    <w:p w14:paraId="35EF98AD" w14:textId="77777777" w:rsidR="00F273A7" w:rsidRDefault="00F273A7" w:rsidP="00F273A7">
      <w:pPr>
        <w:rPr>
          <w:sz w:val="18"/>
          <w:szCs w:val="18"/>
        </w:rPr>
      </w:pPr>
    </w:p>
    <w:p w14:paraId="43C0EE5A" w14:textId="77777777" w:rsidR="00F273A7" w:rsidRDefault="00F273A7" w:rsidP="00F273A7">
      <w:pPr>
        <w:rPr>
          <w:sz w:val="18"/>
          <w:szCs w:val="18"/>
        </w:rPr>
      </w:pPr>
    </w:p>
    <w:p w14:paraId="5B84D3CD" w14:textId="77777777" w:rsidR="00F273A7" w:rsidRDefault="00F273A7" w:rsidP="00F273A7">
      <w:pPr>
        <w:rPr>
          <w:sz w:val="18"/>
          <w:szCs w:val="18"/>
        </w:rPr>
      </w:pPr>
    </w:p>
    <w:p w14:paraId="11BE48E6" w14:textId="77777777" w:rsidR="00F273A7" w:rsidRDefault="00F273A7" w:rsidP="00F273A7">
      <w:pPr>
        <w:rPr>
          <w:sz w:val="18"/>
          <w:szCs w:val="18"/>
        </w:rPr>
      </w:pPr>
    </w:p>
    <w:p w14:paraId="54C59139" w14:textId="52862A9B" w:rsidR="00064A0B" w:rsidRDefault="00F273A7" w:rsidP="00515D07">
      <w:bookmarkStart w:id="1" w:name="_GoBack"/>
      <w:bookmarkEnd w:id="1"/>
    </w:p>
    <w:sectPr w:rsidR="00064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D8"/>
    <w:rsid w:val="002E48D8"/>
    <w:rsid w:val="00515D07"/>
    <w:rsid w:val="006B3166"/>
    <w:rsid w:val="00823C91"/>
    <w:rsid w:val="00AB361D"/>
    <w:rsid w:val="00C90D4B"/>
    <w:rsid w:val="00DF059E"/>
    <w:rsid w:val="00F2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D168F"/>
  <w15:chartTrackingRefBased/>
  <w15:docId w15:val="{C03C4AC3-87DE-4BE2-869D-7EA9F9254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E48D8"/>
    <w:pPr>
      <w:widowControl w:val="0"/>
      <w:spacing w:after="0" w:line="240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8D8"/>
    <w:pPr>
      <w:keepNext/>
      <w:keepLines/>
      <w:spacing w:line="480" w:lineRule="auto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48D8"/>
    <w:rPr>
      <w:rFonts w:ascii="Calibri" w:eastAsiaTheme="majorEastAsia" w:hAnsi="Calibri" w:cstheme="majorBidi"/>
      <w:b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unhideWhenUsed/>
    <w:rsid w:val="002E48D8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15D0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5D0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lem (HI)</dc:creator>
  <cp:keywords/>
  <dc:description/>
  <cp:lastModifiedBy>Stephen Salem (HI)</cp:lastModifiedBy>
  <cp:revision>2</cp:revision>
  <dcterms:created xsi:type="dcterms:W3CDTF">2020-05-29T10:59:00Z</dcterms:created>
  <dcterms:modified xsi:type="dcterms:W3CDTF">2020-05-29T10:59:00Z</dcterms:modified>
</cp:coreProperties>
</file>